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BEE2C" w14:textId="4F6853A9" w:rsidR="00036C46" w:rsidRPr="007D065E" w:rsidRDefault="007D065E" w:rsidP="00036C46">
      <w:pPr>
        <w:rPr>
          <w:rFonts w:ascii="Times New Roman" w:hAnsi="Times New Roman" w:cs="Times New Roman"/>
          <w:b/>
          <w:bCs/>
          <w:kern w:val="44"/>
          <w:sz w:val="36"/>
          <w:szCs w:val="36"/>
        </w:rPr>
      </w:pPr>
      <w:r w:rsidRPr="009B3288">
        <w:rPr>
          <w:rFonts w:ascii="Times New Roman" w:hAnsi="Times New Roman" w:cs="Times New Roman"/>
          <w:b/>
          <w:bCs/>
          <w:kern w:val="44"/>
          <w:sz w:val="36"/>
          <w:szCs w:val="36"/>
        </w:rPr>
        <w:t>Supporting information</w:t>
      </w:r>
    </w:p>
    <w:p w14:paraId="6C760201" w14:textId="5C35D626" w:rsidR="00036C46" w:rsidRPr="00A918F9" w:rsidRDefault="00036C46" w:rsidP="00036C46">
      <w:pPr>
        <w:rPr>
          <w:rFonts w:ascii="Times New Roman" w:eastAsia="等线" w:hAnsi="Times New Roman" w:cs="Times New Roman"/>
        </w:rPr>
      </w:pPr>
      <w:r w:rsidRPr="00A918F9">
        <w:rPr>
          <w:rFonts w:ascii="Times New Roman" w:eastAsia="等线" w:hAnsi="Times New Roman" w:cs="Times New Roman" w:hint="eastAsia"/>
        </w:rPr>
        <w:t>S</w:t>
      </w:r>
      <w:r w:rsidRPr="00A918F9">
        <w:rPr>
          <w:rFonts w:ascii="Times New Roman" w:eastAsia="等线" w:hAnsi="Times New Roman" w:cs="Times New Roman"/>
        </w:rPr>
        <w:t xml:space="preserve">1 </w:t>
      </w:r>
      <w:r w:rsidRPr="00A918F9">
        <w:rPr>
          <w:rFonts w:ascii="Times New Roman" w:eastAsia="等线" w:hAnsi="Times New Roman" w:cs="Times New Roman" w:hint="eastAsia"/>
        </w:rPr>
        <w:t>Table</w:t>
      </w:r>
      <w:r w:rsidRPr="00A918F9">
        <w:rPr>
          <w:rFonts w:ascii="Times New Roman" w:eastAsia="等线" w:hAnsi="Times New Roman" w:cs="Times New Roman"/>
        </w:rPr>
        <w:t xml:space="preserve"> The original data of the network meta</w:t>
      </w:r>
    </w:p>
    <w:tbl>
      <w:tblPr>
        <w:tblW w:w="4994" w:type="pct"/>
        <w:tblInd w:w="5" w:type="dxa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434"/>
        <w:gridCol w:w="8"/>
        <w:gridCol w:w="7"/>
        <w:gridCol w:w="15"/>
        <w:gridCol w:w="545"/>
        <w:gridCol w:w="436"/>
        <w:gridCol w:w="590"/>
        <w:gridCol w:w="592"/>
        <w:gridCol w:w="590"/>
        <w:gridCol w:w="718"/>
        <w:gridCol w:w="365"/>
        <w:gridCol w:w="788"/>
        <w:gridCol w:w="554"/>
        <w:gridCol w:w="453"/>
        <w:gridCol w:w="1127"/>
        <w:gridCol w:w="123"/>
        <w:gridCol w:w="945"/>
      </w:tblGrid>
      <w:tr w:rsidR="00036C46" w:rsidRPr="00A918F9" w14:paraId="13681F6B" w14:textId="77777777" w:rsidTr="00D75BA5">
        <w:trPr>
          <w:cantSplit/>
          <w:trHeight w:val="619"/>
        </w:trPr>
        <w:tc>
          <w:tcPr>
            <w:tcW w:w="2373" w:type="pct"/>
            <w:gridSpan w:val="10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14:paraId="0637C6A5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</w:pPr>
            <w:r w:rsidRPr="00A918F9"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  <w:t>Certainty assessment</w:t>
            </w:r>
          </w:p>
        </w:tc>
        <w:tc>
          <w:tcPr>
            <w:tcW w:w="695" w:type="pct"/>
            <w:gridSpan w:val="2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14:paraId="24CC592C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</w:pPr>
            <w:r w:rsidRPr="00A918F9">
              <w:rPr>
                <w:rFonts w:ascii="等线" w:eastAsia="Arial Narrow" w:hAnsi="等线" w:cs="Times New Roman" w:hint="eastAsia"/>
                <w:b/>
                <w:bCs/>
                <w:sz w:val="18"/>
                <w:szCs w:val="18"/>
                <w:lang w:bidi="ar"/>
              </w:rPr>
              <w:t>№</w:t>
            </w:r>
            <w:r w:rsidRPr="00A918F9"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  <w:t xml:space="preserve"> of patients</w:t>
            </w:r>
          </w:p>
        </w:tc>
        <w:tc>
          <w:tcPr>
            <w:tcW w:w="607" w:type="pct"/>
            <w:gridSpan w:val="2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14:paraId="4E85AD6C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</w:pPr>
            <w:r w:rsidRPr="00A918F9"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  <w:t>Effect</w:t>
            </w:r>
          </w:p>
        </w:tc>
        <w:tc>
          <w:tcPr>
            <w:tcW w:w="680" w:type="pct"/>
            <w:vMerge w:val="restart"/>
            <w:tcBorders>
              <w:top w:val="single" w:sz="4" w:space="0" w:color="auto"/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795AEA2A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</w:pPr>
          </w:p>
          <w:p w14:paraId="2FD6369C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</w:pPr>
          </w:p>
          <w:p w14:paraId="47F9C122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</w:pPr>
          </w:p>
          <w:p w14:paraId="5373139C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</w:pPr>
          </w:p>
          <w:p w14:paraId="00C434D9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</w:pPr>
            <w:r w:rsidRPr="00A918F9"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  <w:t>Certainty</w:t>
            </w:r>
          </w:p>
        </w:tc>
        <w:tc>
          <w:tcPr>
            <w:tcW w:w="644" w:type="pct"/>
            <w:gridSpan w:val="2"/>
            <w:vMerge w:val="restart"/>
            <w:tcBorders>
              <w:top w:val="single" w:sz="4" w:space="0" w:color="auto"/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022C0EE6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</w:pPr>
          </w:p>
          <w:p w14:paraId="6F444B85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</w:pPr>
          </w:p>
          <w:p w14:paraId="2A121AF9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</w:pPr>
          </w:p>
          <w:p w14:paraId="13A1921C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</w:pPr>
          </w:p>
          <w:p w14:paraId="386EF2DF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</w:pPr>
            <w:r w:rsidRPr="00A918F9"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  <w:t>Importance</w:t>
            </w:r>
          </w:p>
        </w:tc>
      </w:tr>
      <w:tr w:rsidR="00036C46" w:rsidRPr="00A918F9" w14:paraId="4CA61A4C" w14:textId="77777777" w:rsidTr="00D75BA5">
        <w:trPr>
          <w:cantSplit/>
          <w:trHeight w:val="619"/>
        </w:trPr>
        <w:tc>
          <w:tcPr>
            <w:tcW w:w="262" w:type="pct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14:paraId="1C8A0D83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</w:pPr>
            <w:r w:rsidRPr="00A918F9">
              <w:rPr>
                <w:rFonts w:ascii="等线" w:eastAsia="Arial Narrow" w:hAnsi="等线" w:cs="Times New Roman" w:hint="eastAsia"/>
                <w:b/>
                <w:bCs/>
                <w:sz w:val="18"/>
                <w:szCs w:val="18"/>
                <w:lang w:bidi="ar"/>
              </w:rPr>
              <w:t>№</w:t>
            </w:r>
            <w:r w:rsidRPr="00A918F9"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  <w:t xml:space="preserve"> of studies</w:t>
            </w:r>
          </w:p>
        </w:tc>
        <w:tc>
          <w:tcPr>
            <w:tcW w:w="347" w:type="pct"/>
            <w:gridSpan w:val="4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14:paraId="7735128F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</w:pPr>
            <w:r w:rsidRPr="00A918F9"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  <w:t>Study design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14:paraId="4A15EC16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</w:pPr>
            <w:r w:rsidRPr="00A918F9"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  <w:t>Risk of bia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14:paraId="460EF6D0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</w:pPr>
            <w:r w:rsidRPr="00A918F9"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  <w:t>Inconsistency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14:paraId="471F55D7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</w:pPr>
            <w:r w:rsidRPr="00A918F9"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  <w:t>Indirectnes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14:paraId="182CEF80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</w:pPr>
            <w:r w:rsidRPr="00A918F9"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  <w:t>Imprecision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14:paraId="0EECC58A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</w:pPr>
            <w:r w:rsidRPr="00A918F9"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  <w:t>Other considerations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14:paraId="2C62EFEA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</w:pPr>
            <w:r w:rsidRPr="00A918F9"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  <w:t>First line</w:t>
            </w:r>
          </w:p>
          <w:p w14:paraId="6A9AA0FF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</w:pPr>
            <w:r w:rsidRPr="00A918F9"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  <w:t>OS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14:paraId="491F514B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</w:pPr>
            <w:r w:rsidRPr="00A918F9"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  <w:t>Risk of</w:t>
            </w:r>
          </w:p>
          <w:p w14:paraId="517E9159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</w:pPr>
            <w:r w:rsidRPr="00A918F9"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  <w:t>Death</w:t>
            </w:r>
          </w:p>
          <w:p w14:paraId="7F9ADAC5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</w:pPr>
            <w:r w:rsidRPr="00A918F9"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  <w:t>in</w:t>
            </w:r>
          </w:p>
          <w:p w14:paraId="72C7B6CB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</w:pPr>
            <w:r w:rsidRPr="00A918F9"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  <w:t>Control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14:paraId="72BC7411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</w:pPr>
            <w:r w:rsidRPr="00A918F9"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  <w:t>Relative</w:t>
            </w:r>
          </w:p>
          <w:p w14:paraId="42BDA6CA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</w:pPr>
            <w:r w:rsidRPr="00A918F9"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  <w:t>(95% CI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14:paraId="00B45B8B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</w:pPr>
            <w:r w:rsidRPr="00A918F9"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  <w:t>Absolute</w:t>
            </w:r>
          </w:p>
          <w:p w14:paraId="222893E7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</w:pPr>
            <w:r w:rsidRPr="00A918F9">
              <w:rPr>
                <w:rFonts w:ascii="等线" w:eastAsia="Arial Narrow" w:hAnsi="等线" w:cs="Times New Roman"/>
                <w:b/>
                <w:bCs/>
                <w:sz w:val="18"/>
                <w:szCs w:val="18"/>
                <w:lang w:bidi="ar"/>
              </w:rPr>
              <w:t>(95% CI)</w:t>
            </w:r>
          </w:p>
        </w:tc>
        <w:tc>
          <w:tcPr>
            <w:tcW w:w="680" w:type="pct"/>
            <w:vMerge/>
            <w:tcBorders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14:paraId="09BEC570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644" w:type="pct"/>
            <w:gridSpan w:val="2"/>
            <w:vMerge/>
            <w:tcBorders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14:paraId="76A9015C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  <w:lang w:bidi="ar"/>
              </w:rPr>
            </w:pPr>
          </w:p>
        </w:tc>
      </w:tr>
      <w:tr w:rsidR="00036C46" w:rsidRPr="00A918F9" w14:paraId="43F2454A" w14:textId="77777777" w:rsidTr="00D75BA5">
        <w:trPr>
          <w:cantSplit/>
          <w:trHeight w:val="619"/>
        </w:trPr>
        <w:tc>
          <w:tcPr>
            <w:tcW w:w="5000" w:type="pct"/>
            <w:gridSpan w:val="17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14:paraId="1B4BBF30" w14:textId="77777777" w:rsidR="00036C46" w:rsidRPr="00A918F9" w:rsidRDefault="00036C46" w:rsidP="00D75BA5">
            <w:pPr>
              <w:widowControl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Atezolizumab + Bevacizumab vs Sorafenib - Overall survival</w:t>
            </w:r>
          </w:p>
        </w:tc>
      </w:tr>
      <w:tr w:rsidR="00036C46" w:rsidRPr="00A918F9" w14:paraId="483209B0" w14:textId="77777777" w:rsidTr="00D75BA5">
        <w:trPr>
          <w:cantSplit/>
          <w:trHeight w:val="619"/>
        </w:trPr>
        <w:tc>
          <w:tcPr>
            <w:tcW w:w="262" w:type="pct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14:paraId="40591235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47" w:type="pct"/>
            <w:gridSpan w:val="4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14:paraId="341C4B6E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randomised trials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14:paraId="3C867C13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14:paraId="0E52B8D3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14:paraId="16893AEA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14:paraId="29A5E8B1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14:paraId="5CDCA54B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14:paraId="17BE03AB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14:paraId="6F9F6D4B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14:paraId="5230BC99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  <w:t>HR 0.</w:t>
            </w:r>
            <w:r w:rsidRPr="00A918F9">
              <w:rPr>
                <w:rFonts w:ascii="等线" w:eastAsia="Arial Narrow" w:hAnsi="等线" w:cs="Times New Roman" w:hint="eastAsia"/>
                <w:b/>
                <w:bCs/>
                <w:color w:val="FF0000"/>
                <w:kern w:val="0"/>
                <w:sz w:val="18"/>
                <w:szCs w:val="18"/>
                <w:lang w:bidi="ar"/>
              </w:rPr>
              <w:t>58</w:t>
            </w:r>
            <w:r w:rsidRPr="00A918F9">
              <w:rPr>
                <w:rFonts w:ascii="Times New Roman" w:eastAsia="Arial Narrow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br/>
            </w:r>
            <w:r w:rsidRPr="00A918F9">
              <w:rPr>
                <w:rFonts w:ascii="Times New Roman" w:eastAsia="Arial Narrow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  <w:t>(0.42 to 0.79)</w:t>
            </w: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br/>
            </w:r>
          </w:p>
        </w:tc>
        <w:tc>
          <w:tcPr>
            <w:tcW w:w="273" w:type="pct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14:paraId="32C01838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  <w:lang w:bidi="ar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14:paraId="0E6DDFA2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Cambria Math" w:eastAsia="Arial Narrow" w:hAnsi="Cambria Math" w:cs="Cambria Math"/>
                <w:kern w:val="0"/>
                <w:sz w:val="18"/>
                <w:szCs w:val="18"/>
                <w:lang w:bidi="ar"/>
              </w:rPr>
              <w:t>⨁⨁⨁⨁</w:t>
            </w: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br/>
              <w:t>High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14:paraId="282901AD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CRITICAL</w:t>
            </w:r>
          </w:p>
        </w:tc>
      </w:tr>
      <w:tr w:rsidR="00036C46" w:rsidRPr="00A918F9" w14:paraId="2069FA01" w14:textId="77777777" w:rsidTr="00D75BA5">
        <w:trPr>
          <w:cantSplit/>
          <w:trHeight w:val="312"/>
        </w:trPr>
        <w:tc>
          <w:tcPr>
            <w:tcW w:w="5000" w:type="pct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AA757C" w14:textId="77777777" w:rsidR="00036C46" w:rsidRPr="00A918F9" w:rsidRDefault="00036C46" w:rsidP="00D75BA5">
            <w:pPr>
              <w:widowControl/>
              <w:jc w:val="left"/>
              <w:textAlignment w:val="top"/>
              <w:rPr>
                <w:rFonts w:ascii="等线" w:eastAsia="Arial Narrow" w:hAnsi="等线" w:cs="Times New Roman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Donafenib vs Sorafenib - Overall survival</w:t>
            </w:r>
          </w:p>
        </w:tc>
      </w:tr>
      <w:tr w:rsidR="00036C46" w:rsidRPr="00A918F9" w14:paraId="5A4E0F79" w14:textId="77777777" w:rsidTr="00D75BA5">
        <w:trPr>
          <w:cantSplit/>
          <w:trHeight w:val="356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A8B7AE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4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9B5459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randomised trials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FF8E68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070ED6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10688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F43A57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6EF885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40C2C8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7D62E7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7EF24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HR 0.83</w:t>
            </w:r>
            <w:r w:rsidRPr="00A918F9">
              <w:rPr>
                <w:rFonts w:ascii="Times New Roman" w:eastAsia="Arial Narrow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br/>
            </w:r>
            <w:r w:rsidRPr="00A918F9">
              <w:rPr>
                <w:rFonts w:ascii="Times New Roman" w:eastAsia="Arial Narrow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  <w:t>(0.69 to 0.98)</w:t>
            </w: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br/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E0CE5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319EB6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Cambria Math" w:eastAsia="GRADE-quality" w:hAnsi="Cambria Math" w:cs="Cambria Math"/>
                <w:kern w:val="0"/>
                <w:sz w:val="18"/>
                <w:szCs w:val="18"/>
                <w:lang w:bidi="ar"/>
              </w:rPr>
              <w:t>⨁⨁⨁⨁</w:t>
            </w: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br/>
              <w:t>High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266C8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CRITICAL</w:t>
            </w:r>
          </w:p>
        </w:tc>
      </w:tr>
      <w:tr w:rsidR="00036C46" w:rsidRPr="00A918F9" w14:paraId="4BF3ACC7" w14:textId="77777777" w:rsidTr="00D75BA5">
        <w:trPr>
          <w:cantSplit/>
          <w:trHeight w:val="314"/>
        </w:trPr>
        <w:tc>
          <w:tcPr>
            <w:tcW w:w="5000" w:type="pct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488DE" w14:textId="77777777" w:rsidR="00036C46" w:rsidRPr="00A918F9" w:rsidRDefault="00036C46" w:rsidP="00D75BA5">
            <w:pPr>
              <w:widowControl/>
              <w:jc w:val="left"/>
              <w:textAlignment w:val="top"/>
              <w:rPr>
                <w:rFonts w:ascii="等线" w:eastAsia="Arial Narrow" w:hAnsi="等线" w:cs="Times New Roman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Lenvatinib vs Sorafenib - Overall survival</w:t>
            </w:r>
          </w:p>
        </w:tc>
      </w:tr>
      <w:tr w:rsidR="00036C46" w:rsidRPr="00A918F9" w14:paraId="54D79867" w14:textId="77777777" w:rsidTr="00D75BA5">
        <w:trPr>
          <w:cantSplit/>
          <w:trHeight w:val="726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381925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4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298BE4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randomised trials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E86F70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07EBB6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EA7EA8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9CF32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seriou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5E74AD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AEDD93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772A3E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C5E31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HR 0.92</w:t>
            </w:r>
            <w:r w:rsidRPr="00A918F9">
              <w:rPr>
                <w:rFonts w:ascii="Times New Roman" w:eastAsia="Arial Narrow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br/>
            </w:r>
            <w:r w:rsidRPr="00A918F9">
              <w:rPr>
                <w:rFonts w:ascii="Times New Roman" w:eastAsia="Arial Narrow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  <w:t>(0.79 to 1.06)</w:t>
            </w: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br/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D67D8E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9B7ED0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Cambria Math" w:eastAsia="GRADE-quality" w:hAnsi="Cambria Math" w:cs="Cambria Math"/>
                <w:kern w:val="0"/>
                <w:sz w:val="18"/>
                <w:szCs w:val="18"/>
                <w:lang w:bidi="ar"/>
              </w:rPr>
              <w:t>⨁⨁⨁</w:t>
            </w:r>
            <w:r w:rsidRPr="00A918F9">
              <w:rPr>
                <w:rFonts w:ascii="MS Mincho" w:eastAsia="MS Mincho" w:hAnsi="MS Mincho" w:cs="MS Mincho" w:hint="eastAsia"/>
                <w:kern w:val="0"/>
                <w:sz w:val="18"/>
                <w:szCs w:val="18"/>
                <w:lang w:bidi="ar"/>
              </w:rPr>
              <w:t>◯</w:t>
            </w:r>
            <w:r w:rsidRPr="00A918F9">
              <w:rPr>
                <w:rFonts w:ascii="Times New Roman" w:eastAsia="GRADE-quality" w:hAnsi="Times New Roman" w:cs="Times New Roman"/>
                <w:kern w:val="0"/>
                <w:sz w:val="18"/>
                <w:szCs w:val="18"/>
                <w:lang w:bidi="ar"/>
              </w:rPr>
              <w:br/>
              <w:t>Moderate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CBD50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CRITICAL</w:t>
            </w:r>
          </w:p>
        </w:tc>
      </w:tr>
      <w:tr w:rsidR="00036C46" w:rsidRPr="00A918F9" w14:paraId="58BFC67E" w14:textId="77777777" w:rsidTr="00D75BA5">
        <w:trPr>
          <w:cantSplit/>
          <w:trHeight w:val="314"/>
        </w:trPr>
        <w:tc>
          <w:tcPr>
            <w:tcW w:w="5000" w:type="pct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E884C" w14:textId="77777777" w:rsidR="00036C46" w:rsidRPr="00A918F9" w:rsidRDefault="00036C46" w:rsidP="00D75BA5">
            <w:pPr>
              <w:widowControl/>
              <w:jc w:val="left"/>
              <w:textAlignment w:val="top"/>
              <w:rPr>
                <w:rFonts w:ascii="等线" w:eastAsia="Arial Narrow" w:hAnsi="等线" w:cs="Times New Roman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Linifanib  vs Sorafenib - Overall survival</w:t>
            </w:r>
          </w:p>
        </w:tc>
      </w:tr>
      <w:tr w:rsidR="00036C46" w:rsidRPr="00A918F9" w14:paraId="0E27AC53" w14:textId="77777777" w:rsidTr="00D75BA5">
        <w:trPr>
          <w:cantSplit/>
          <w:trHeight w:val="726"/>
        </w:trPr>
        <w:tc>
          <w:tcPr>
            <w:tcW w:w="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2EA56A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1</w:t>
            </w:r>
          </w:p>
        </w:tc>
        <w:tc>
          <w:tcPr>
            <w:tcW w:w="34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8CC4F3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randomised trials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6C7844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4EA850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BD636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75A498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 xml:space="preserve"> seriou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381FEE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2DB697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C2A37C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06A3B7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 xml:space="preserve">HR </w:t>
            </w:r>
            <w:r w:rsidRPr="00A918F9">
              <w:rPr>
                <w:rFonts w:ascii="Times New Roman" w:eastAsia="Arial Narrow" w:hAnsi="Times New Roman" w:cs="Times New Roman" w:hint="eastAsia"/>
                <w:b/>
                <w:color w:val="FF0000"/>
                <w:kern w:val="0"/>
                <w:sz w:val="18"/>
                <w:szCs w:val="18"/>
                <w:lang w:bidi="ar"/>
              </w:rPr>
              <w:t>1.05</w:t>
            </w:r>
            <w:r w:rsidRPr="00A918F9">
              <w:rPr>
                <w:rFonts w:ascii="Times New Roman" w:eastAsia="Arial Narrow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br/>
              <w:t>(</w:t>
            </w:r>
            <w:r w:rsidRPr="00A918F9">
              <w:rPr>
                <w:rFonts w:ascii="Times New Roman" w:eastAsia="Arial Narrow" w:hAnsi="Times New Roman" w:cs="Times New Roman" w:hint="eastAsia"/>
                <w:b/>
                <w:color w:val="FF0000"/>
                <w:kern w:val="0"/>
                <w:sz w:val="18"/>
                <w:szCs w:val="18"/>
                <w:lang w:bidi="ar"/>
              </w:rPr>
              <w:t xml:space="preserve">0.90 </w:t>
            </w:r>
            <w:r w:rsidRPr="00A918F9">
              <w:rPr>
                <w:rFonts w:ascii="Times New Roman" w:eastAsia="Arial Narrow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to 1.</w:t>
            </w:r>
            <w:r w:rsidRPr="00A918F9">
              <w:rPr>
                <w:rFonts w:ascii="Times New Roman" w:eastAsia="Arial Narrow" w:hAnsi="Times New Roman" w:cs="Times New Roman" w:hint="eastAsia"/>
                <w:b/>
                <w:color w:val="FF0000"/>
                <w:kern w:val="0"/>
                <w:sz w:val="18"/>
                <w:szCs w:val="18"/>
                <w:lang w:bidi="ar"/>
              </w:rPr>
              <w:t>22</w:t>
            </w:r>
            <w:r w:rsidRPr="00A918F9">
              <w:rPr>
                <w:rFonts w:ascii="Times New Roman" w:eastAsia="Arial Narrow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)</w:t>
            </w:r>
            <w:r w:rsidRPr="00A918F9">
              <w:rPr>
                <w:rFonts w:ascii="Times New Roman" w:eastAsia="Arial Narrow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br/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C36AE3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E86446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Cambria Math" w:eastAsia="GRADE-quality" w:hAnsi="Cambria Math" w:cs="Cambria Math"/>
                <w:kern w:val="0"/>
                <w:sz w:val="18"/>
                <w:szCs w:val="18"/>
                <w:lang w:bidi="ar"/>
              </w:rPr>
              <w:t>⨁⨁⨁</w:t>
            </w:r>
            <w:r w:rsidRPr="00A918F9">
              <w:rPr>
                <w:rFonts w:ascii="MS Mincho" w:eastAsia="MS Mincho" w:hAnsi="MS Mincho" w:cs="MS Mincho" w:hint="eastAsia"/>
                <w:kern w:val="0"/>
                <w:sz w:val="18"/>
                <w:szCs w:val="18"/>
                <w:lang w:bidi="ar"/>
              </w:rPr>
              <w:t>◯</w:t>
            </w:r>
            <w:r w:rsidRPr="00A918F9">
              <w:rPr>
                <w:rFonts w:ascii="Times New Roman" w:eastAsia="GRADE-quality" w:hAnsi="Times New Roman" w:cs="Times New Roman"/>
                <w:kern w:val="0"/>
                <w:sz w:val="18"/>
                <w:szCs w:val="18"/>
                <w:lang w:bidi="ar"/>
              </w:rPr>
              <w:br/>
              <w:t>Moderate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5BBB27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CRITICAL</w:t>
            </w:r>
          </w:p>
        </w:tc>
      </w:tr>
      <w:tr w:rsidR="00036C46" w:rsidRPr="00A918F9" w14:paraId="6AD6E6EF" w14:textId="77777777" w:rsidTr="00D75BA5">
        <w:trPr>
          <w:cantSplit/>
          <w:trHeight w:val="314"/>
        </w:trPr>
        <w:tc>
          <w:tcPr>
            <w:tcW w:w="5000" w:type="pct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0AA7DF" w14:textId="77777777" w:rsidR="00036C46" w:rsidRPr="00A918F9" w:rsidRDefault="00036C46" w:rsidP="00D75BA5">
            <w:pPr>
              <w:widowControl/>
              <w:jc w:val="left"/>
              <w:textAlignment w:val="top"/>
              <w:rPr>
                <w:rFonts w:ascii="等线" w:eastAsia="Arial Narrow" w:hAnsi="等线" w:cs="Times New Roman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Sintilimab + Bevacizumab vs Sorafenib - Overall survival</w:t>
            </w:r>
          </w:p>
        </w:tc>
      </w:tr>
      <w:tr w:rsidR="00036C46" w:rsidRPr="00A918F9" w14:paraId="516EEB8C" w14:textId="77777777" w:rsidTr="00D75BA5">
        <w:trPr>
          <w:cantSplit/>
          <w:trHeight w:val="726"/>
        </w:trPr>
        <w:tc>
          <w:tcPr>
            <w:tcW w:w="27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663F42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95981F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randomised trials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F9D29A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1122A9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B5029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EF1985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30159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77ABD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3C8278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661F51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HR 0.</w:t>
            </w:r>
            <w:r w:rsidRPr="00A918F9">
              <w:rPr>
                <w:rFonts w:ascii="Times New Roman" w:eastAsia="Arial Narrow" w:hAnsi="Times New Roman" w:cs="Times New Roman" w:hint="eastAsia"/>
                <w:b/>
                <w:color w:val="FF0000"/>
                <w:kern w:val="0"/>
                <w:sz w:val="18"/>
                <w:szCs w:val="18"/>
                <w:lang w:bidi="ar"/>
              </w:rPr>
              <w:t>57</w:t>
            </w:r>
            <w:r w:rsidRPr="00A918F9">
              <w:rPr>
                <w:rFonts w:ascii="Times New Roman" w:eastAsia="Arial Narrow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br/>
              <w:t>(0.</w:t>
            </w:r>
            <w:r w:rsidRPr="00A918F9">
              <w:rPr>
                <w:rFonts w:ascii="Times New Roman" w:eastAsia="Arial Narrow" w:hAnsi="Times New Roman" w:cs="Times New Roman" w:hint="eastAsia"/>
                <w:b/>
                <w:color w:val="FF0000"/>
                <w:kern w:val="0"/>
                <w:sz w:val="18"/>
                <w:szCs w:val="18"/>
                <w:lang w:bidi="ar"/>
              </w:rPr>
              <w:t>43</w:t>
            </w:r>
            <w:r w:rsidRPr="00A918F9">
              <w:rPr>
                <w:rFonts w:ascii="Times New Roman" w:eastAsia="Arial Narrow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 xml:space="preserve"> to </w:t>
            </w:r>
            <w:r w:rsidRPr="00A918F9">
              <w:rPr>
                <w:rFonts w:ascii="Times New Roman" w:eastAsia="Arial Narrow" w:hAnsi="Times New Roman" w:cs="Times New Roman" w:hint="eastAsia"/>
                <w:b/>
                <w:color w:val="FF0000"/>
                <w:kern w:val="0"/>
                <w:sz w:val="18"/>
                <w:szCs w:val="18"/>
                <w:lang w:bidi="ar"/>
              </w:rPr>
              <w:t>0.75</w:t>
            </w:r>
            <w:r w:rsidRPr="00A918F9">
              <w:rPr>
                <w:rFonts w:ascii="Times New Roman" w:eastAsia="Arial Narrow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)</w:t>
            </w:r>
            <w:r w:rsidRPr="00A918F9">
              <w:rPr>
                <w:rFonts w:ascii="Times New Roman" w:eastAsia="Arial Narrow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br/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CC4B95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7C4ED9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Cambria Math" w:eastAsia="GRADE-quality" w:hAnsi="Cambria Math" w:cs="Cambria Math"/>
                <w:kern w:val="0"/>
                <w:sz w:val="18"/>
                <w:szCs w:val="18"/>
                <w:lang w:bidi="ar"/>
              </w:rPr>
              <w:t>⨁⨁⨁⨁</w:t>
            </w: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br/>
              <w:t>High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E9ABC1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CRITICAL</w:t>
            </w:r>
          </w:p>
        </w:tc>
      </w:tr>
      <w:tr w:rsidR="00036C46" w:rsidRPr="00A918F9" w14:paraId="232EDAD5" w14:textId="77777777" w:rsidTr="00D75BA5">
        <w:trPr>
          <w:cantSplit/>
          <w:trHeight w:val="314"/>
        </w:trPr>
        <w:tc>
          <w:tcPr>
            <w:tcW w:w="5000" w:type="pct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F2AEF" w14:textId="77777777" w:rsidR="00036C46" w:rsidRPr="00A918F9" w:rsidRDefault="00036C46" w:rsidP="00D75BA5">
            <w:pPr>
              <w:widowControl/>
              <w:jc w:val="left"/>
              <w:textAlignment w:val="top"/>
              <w:rPr>
                <w:rFonts w:ascii="等线" w:eastAsia="Arial Narrow" w:hAnsi="等线" w:cs="Times New Roman"/>
                <w:sz w:val="18"/>
                <w:szCs w:val="18"/>
                <w:lang w:bidi="ar"/>
              </w:rPr>
            </w:pPr>
            <w:r w:rsidRPr="00A918F9">
              <w:rPr>
                <w:rFonts w:ascii="等线" w:eastAsia="Arial Narrow" w:hAnsi="等线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Sorafenib</w:t>
            </w:r>
            <w:r w:rsidRPr="00A918F9">
              <w:rPr>
                <w:rFonts w:ascii="Times New Roman" w:eastAsia="Arial Narrow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 vs Brivanib - Overall survival</w:t>
            </w:r>
          </w:p>
        </w:tc>
      </w:tr>
      <w:tr w:rsidR="00036C46" w:rsidRPr="00A918F9" w14:paraId="28004DA9" w14:textId="77777777" w:rsidTr="00D75BA5">
        <w:trPr>
          <w:cantSplit/>
          <w:trHeight w:val="726"/>
        </w:trPr>
        <w:tc>
          <w:tcPr>
            <w:tcW w:w="28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DE635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等线" w:eastAsia="Arial Narrow" w:hAnsi="等线" w:cs="Times New Roman" w:hint="eastAsia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C56E5F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randomised trials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81AAA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93B1D0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197266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467405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 xml:space="preserve"> seriou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DDA9CE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C7E9F9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67E0C0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62A25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 xml:space="preserve">HR </w:t>
            </w:r>
            <w:r w:rsidRPr="00A918F9">
              <w:rPr>
                <w:rFonts w:ascii="Times New Roman" w:eastAsia="Arial Narrow" w:hAnsi="Times New Roman" w:cs="Times New Roman" w:hint="eastAsia"/>
                <w:b/>
                <w:color w:val="FF0000"/>
                <w:kern w:val="0"/>
                <w:sz w:val="18"/>
                <w:szCs w:val="18"/>
                <w:lang w:bidi="ar"/>
              </w:rPr>
              <w:t>1.07</w:t>
            </w:r>
            <w:r w:rsidRPr="00A918F9">
              <w:rPr>
                <w:rFonts w:ascii="Times New Roman" w:eastAsia="Arial Narrow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br/>
              <w:t>(0.</w:t>
            </w:r>
            <w:r w:rsidRPr="00A918F9">
              <w:rPr>
                <w:rFonts w:ascii="Times New Roman" w:eastAsia="Arial Narrow" w:hAnsi="Times New Roman" w:cs="Times New Roman" w:hint="eastAsia"/>
                <w:b/>
                <w:color w:val="FF0000"/>
                <w:kern w:val="0"/>
                <w:sz w:val="18"/>
                <w:szCs w:val="18"/>
                <w:lang w:bidi="ar"/>
              </w:rPr>
              <w:t>94</w:t>
            </w:r>
            <w:r w:rsidRPr="00A918F9">
              <w:rPr>
                <w:rFonts w:ascii="Times New Roman" w:eastAsia="Arial Narrow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 xml:space="preserve"> to 1.</w:t>
            </w:r>
            <w:r w:rsidRPr="00A918F9">
              <w:rPr>
                <w:rFonts w:ascii="Times New Roman" w:eastAsia="Arial Narrow" w:hAnsi="Times New Roman" w:cs="Times New Roman" w:hint="eastAsia"/>
                <w:b/>
                <w:color w:val="FF0000"/>
                <w:kern w:val="0"/>
                <w:sz w:val="18"/>
                <w:szCs w:val="18"/>
                <w:lang w:bidi="ar"/>
              </w:rPr>
              <w:t>23</w:t>
            </w:r>
            <w:r w:rsidRPr="00A918F9">
              <w:rPr>
                <w:rFonts w:ascii="Times New Roman" w:eastAsia="Arial Narrow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)</w:t>
            </w:r>
            <w:r w:rsidRPr="00A918F9">
              <w:rPr>
                <w:rFonts w:ascii="Times New Roman" w:eastAsia="Arial Narrow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br/>
            </w:r>
            <w:r w:rsidRPr="00A918F9">
              <w:rPr>
                <w:rFonts w:ascii="Times New Roman" w:eastAsia="Arial Narrow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br/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2BCC25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438746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Cambria Math" w:eastAsia="GRADE-quality" w:hAnsi="Cambria Math" w:cs="Cambria Math"/>
                <w:kern w:val="0"/>
                <w:sz w:val="18"/>
                <w:szCs w:val="18"/>
                <w:lang w:bidi="ar"/>
              </w:rPr>
              <w:t>⨁⨁⨁</w:t>
            </w:r>
            <w:r w:rsidRPr="00A918F9">
              <w:rPr>
                <w:rFonts w:ascii="MS Mincho" w:eastAsia="MS Mincho" w:hAnsi="MS Mincho" w:cs="MS Mincho" w:hint="eastAsia"/>
                <w:kern w:val="0"/>
                <w:sz w:val="18"/>
                <w:szCs w:val="18"/>
                <w:lang w:bidi="ar"/>
              </w:rPr>
              <w:t>◯</w:t>
            </w:r>
            <w:r w:rsidRPr="00A918F9">
              <w:rPr>
                <w:rFonts w:ascii="Times New Roman" w:eastAsia="GRADE-quality" w:hAnsi="Times New Roman" w:cs="Times New Roman"/>
                <w:kern w:val="0"/>
                <w:sz w:val="18"/>
                <w:szCs w:val="18"/>
                <w:lang w:bidi="ar"/>
              </w:rPr>
              <w:br/>
              <w:t>Moderate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96E7C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CRITICAL</w:t>
            </w:r>
          </w:p>
        </w:tc>
      </w:tr>
      <w:tr w:rsidR="00036C46" w:rsidRPr="00A918F9" w14:paraId="33B82000" w14:textId="77777777" w:rsidTr="00D75BA5">
        <w:trPr>
          <w:cantSplit/>
          <w:trHeight w:val="314"/>
        </w:trPr>
        <w:tc>
          <w:tcPr>
            <w:tcW w:w="5000" w:type="pct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B0123B" w14:textId="77777777" w:rsidR="00036C46" w:rsidRPr="00A918F9" w:rsidRDefault="00036C46" w:rsidP="00D75BA5">
            <w:pPr>
              <w:widowControl/>
              <w:jc w:val="left"/>
              <w:textAlignment w:val="top"/>
              <w:rPr>
                <w:rFonts w:ascii="等线" w:eastAsia="Arial Narrow" w:hAnsi="等线" w:cs="Times New Roman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Sorafenib vs Placebo - Overall survival</w:t>
            </w:r>
          </w:p>
        </w:tc>
      </w:tr>
      <w:tr w:rsidR="00036C46" w:rsidRPr="00A918F9" w14:paraId="4B55BE30" w14:textId="77777777" w:rsidTr="00D75BA5">
        <w:trPr>
          <w:cantSplit/>
          <w:trHeight w:val="726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B06D2D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4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5934A2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randomised trials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450A29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A3A289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9F1ADE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679DB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0DC424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2A5D09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4018CE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047E4F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HR 0.</w:t>
            </w:r>
            <w:r w:rsidRPr="00A918F9">
              <w:rPr>
                <w:rFonts w:ascii="Times New Roman" w:eastAsia="Arial Narrow" w:hAnsi="Times New Roman" w:cs="Times New Roman" w:hint="eastAsia"/>
                <w:b/>
                <w:color w:val="FF0000"/>
                <w:kern w:val="0"/>
                <w:sz w:val="18"/>
                <w:szCs w:val="18"/>
                <w:lang w:bidi="ar"/>
              </w:rPr>
              <w:t>65</w:t>
            </w:r>
            <w:r w:rsidRPr="00A918F9">
              <w:rPr>
                <w:rFonts w:ascii="Times New Roman" w:eastAsia="Arial Narrow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br/>
              <w:t>(0.</w:t>
            </w:r>
            <w:r w:rsidRPr="00A918F9">
              <w:rPr>
                <w:rFonts w:ascii="Times New Roman" w:eastAsia="Arial Narrow" w:hAnsi="Times New Roman" w:cs="Times New Roman" w:hint="eastAsia"/>
                <w:b/>
                <w:color w:val="FF0000"/>
                <w:kern w:val="0"/>
                <w:sz w:val="18"/>
                <w:szCs w:val="18"/>
                <w:lang w:bidi="ar"/>
              </w:rPr>
              <w:t>53</w:t>
            </w:r>
            <w:r w:rsidRPr="00A918F9">
              <w:rPr>
                <w:rFonts w:ascii="Times New Roman" w:eastAsia="Arial Narrow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 xml:space="preserve"> to </w:t>
            </w:r>
            <w:r w:rsidRPr="00A918F9">
              <w:rPr>
                <w:rFonts w:ascii="Times New Roman" w:eastAsia="Arial Narrow" w:hAnsi="Times New Roman" w:cs="Times New Roman" w:hint="eastAsia"/>
                <w:b/>
                <w:color w:val="FF0000"/>
                <w:kern w:val="0"/>
                <w:sz w:val="18"/>
                <w:szCs w:val="18"/>
                <w:lang w:bidi="ar"/>
              </w:rPr>
              <w:t>0.78</w:t>
            </w:r>
            <w:r w:rsidRPr="00A918F9">
              <w:rPr>
                <w:rFonts w:ascii="Times New Roman" w:eastAsia="Arial Narrow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E970F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</w:p>
        </w:tc>
        <w:tc>
          <w:tcPr>
            <w:tcW w:w="7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5E5C0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Cambria Math" w:eastAsia="GRADE-quality" w:hAnsi="Cambria Math" w:cs="Cambria Math"/>
                <w:kern w:val="0"/>
                <w:sz w:val="18"/>
                <w:szCs w:val="18"/>
                <w:lang w:bidi="ar"/>
              </w:rPr>
              <w:t>⨁⨁⨁⨁</w:t>
            </w: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br/>
              <w:t>High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6BE5A5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CRITICAL</w:t>
            </w:r>
          </w:p>
        </w:tc>
      </w:tr>
      <w:tr w:rsidR="00036C46" w:rsidRPr="00A918F9" w14:paraId="1F774F87" w14:textId="77777777" w:rsidTr="00D75BA5">
        <w:trPr>
          <w:cantSplit/>
          <w:trHeight w:val="314"/>
        </w:trPr>
        <w:tc>
          <w:tcPr>
            <w:tcW w:w="5000" w:type="pct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6E09B6" w14:textId="77777777" w:rsidR="00036C46" w:rsidRPr="00A918F9" w:rsidRDefault="00036C46" w:rsidP="00D75BA5">
            <w:pPr>
              <w:widowControl/>
              <w:jc w:val="left"/>
              <w:textAlignment w:val="top"/>
              <w:rPr>
                <w:rFonts w:ascii="等线" w:eastAsia="Arial Narrow" w:hAnsi="等线" w:cs="Times New Roman"/>
                <w:sz w:val="18"/>
                <w:szCs w:val="18"/>
                <w:lang w:bidi="ar"/>
              </w:rPr>
            </w:pPr>
            <w:r w:rsidRPr="00A918F9">
              <w:rPr>
                <w:rFonts w:ascii="等线" w:eastAsia="Arial Narrow" w:hAnsi="等线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Sunitinib</w:t>
            </w:r>
            <w:r w:rsidRPr="00A918F9">
              <w:rPr>
                <w:rFonts w:ascii="Times New Roman" w:eastAsia="Arial Narrow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 vs Sorafenib - Overall survival</w:t>
            </w:r>
          </w:p>
        </w:tc>
      </w:tr>
      <w:tr w:rsidR="00036C46" w:rsidRPr="00A918F9" w14:paraId="21CFC4D2" w14:textId="77777777" w:rsidTr="00D75BA5">
        <w:trPr>
          <w:cantSplit/>
          <w:trHeight w:val="726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32C1AA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4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3C6583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randomised trials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0F0265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BB230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4F9895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D47FE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DFE080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B4407B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1A6813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17A65A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 xml:space="preserve">HR </w:t>
            </w:r>
            <w:r w:rsidRPr="00A918F9">
              <w:rPr>
                <w:rFonts w:ascii="Times New Roman" w:eastAsia="Arial Narrow" w:hAnsi="Times New Roman" w:cs="Times New Roman" w:hint="eastAsia"/>
                <w:b/>
                <w:color w:val="FF0000"/>
                <w:kern w:val="0"/>
                <w:sz w:val="18"/>
                <w:szCs w:val="18"/>
                <w:lang w:bidi="ar"/>
              </w:rPr>
              <w:t>1.30</w:t>
            </w:r>
            <w:r w:rsidRPr="00A918F9">
              <w:rPr>
                <w:rFonts w:ascii="Times New Roman" w:eastAsia="Arial Narrow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br/>
              <w:t>(</w:t>
            </w:r>
            <w:r w:rsidRPr="00A918F9">
              <w:rPr>
                <w:rFonts w:ascii="Times New Roman" w:eastAsia="Arial Narrow" w:hAnsi="Times New Roman" w:cs="Times New Roman" w:hint="eastAsia"/>
                <w:b/>
                <w:color w:val="FF0000"/>
                <w:kern w:val="0"/>
                <w:sz w:val="18"/>
                <w:szCs w:val="18"/>
                <w:lang w:bidi="ar"/>
              </w:rPr>
              <w:t>1</w:t>
            </w:r>
            <w:r w:rsidRPr="00A918F9">
              <w:rPr>
                <w:rFonts w:ascii="Times New Roman" w:eastAsia="Arial Narrow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.</w:t>
            </w:r>
            <w:r w:rsidRPr="00A918F9">
              <w:rPr>
                <w:rFonts w:ascii="Times New Roman" w:eastAsia="Arial Narrow" w:hAnsi="Times New Roman" w:cs="Times New Roman" w:hint="eastAsia"/>
                <w:b/>
                <w:color w:val="FF0000"/>
                <w:kern w:val="0"/>
                <w:sz w:val="18"/>
                <w:szCs w:val="18"/>
                <w:lang w:bidi="ar"/>
              </w:rPr>
              <w:t>13</w:t>
            </w:r>
            <w:r w:rsidRPr="00A918F9">
              <w:rPr>
                <w:rFonts w:ascii="Times New Roman" w:eastAsia="Arial Narrow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 xml:space="preserve"> to 1.</w:t>
            </w:r>
            <w:r w:rsidRPr="00A918F9">
              <w:rPr>
                <w:rFonts w:ascii="Times New Roman" w:eastAsia="Arial Narrow" w:hAnsi="Times New Roman" w:cs="Times New Roman" w:hint="eastAsia"/>
                <w:b/>
                <w:color w:val="FF0000"/>
                <w:kern w:val="0"/>
                <w:sz w:val="18"/>
                <w:szCs w:val="18"/>
                <w:lang w:bidi="ar"/>
              </w:rPr>
              <w:t>5</w:t>
            </w:r>
            <w:r w:rsidRPr="00A918F9">
              <w:rPr>
                <w:rFonts w:ascii="Times New Roman" w:eastAsia="Arial Narrow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)</w:t>
            </w:r>
            <w:r w:rsidRPr="00A918F9">
              <w:rPr>
                <w:rFonts w:ascii="Times New Roman" w:eastAsia="Arial Narrow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br/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55A86F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2B66B8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Cambria Math" w:eastAsia="GRADE-quality" w:hAnsi="Cambria Math" w:cs="Cambria Math"/>
                <w:kern w:val="0"/>
                <w:sz w:val="18"/>
                <w:szCs w:val="18"/>
                <w:lang w:bidi="ar"/>
              </w:rPr>
              <w:t>⨁⨁⨁⨁</w:t>
            </w: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br/>
              <w:t>High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063C1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等线" w:eastAsia="Arial Narrow" w:hAnsi="等线" w:cs="Times New Roman"/>
                <w:sz w:val="18"/>
                <w:szCs w:val="18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CRITICAL</w:t>
            </w:r>
          </w:p>
        </w:tc>
      </w:tr>
      <w:tr w:rsidR="00036C46" w:rsidRPr="00A918F9" w14:paraId="395D7AF9" w14:textId="77777777" w:rsidTr="00D75BA5">
        <w:trPr>
          <w:cantSplit/>
          <w:trHeight w:val="318"/>
        </w:trPr>
        <w:tc>
          <w:tcPr>
            <w:tcW w:w="5000" w:type="pct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BE80BC" w14:textId="77777777" w:rsidR="00036C46" w:rsidRPr="00A918F9" w:rsidRDefault="00036C46" w:rsidP="00D75BA5">
            <w:pPr>
              <w:widowControl/>
              <w:textAlignment w:val="top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Atezolizumab + Bevacizumab vs Sorafenib - Progression free survival</w:t>
            </w:r>
          </w:p>
        </w:tc>
      </w:tr>
      <w:tr w:rsidR="00036C46" w:rsidRPr="00A918F9" w14:paraId="546AD28A" w14:textId="77777777" w:rsidTr="00D75BA5">
        <w:trPr>
          <w:cantSplit/>
          <w:trHeight w:val="726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4371A8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1</w:t>
            </w:r>
          </w:p>
        </w:tc>
        <w:tc>
          <w:tcPr>
            <w:tcW w:w="34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6C13A6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randomised trials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3A8412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E98C4B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B7F1D0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486DD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769F01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BED796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615062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55B6F6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HR 0.59(0.47 to 0.76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8E2D9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034C64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randomised trials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965C96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</w:tr>
      <w:tr w:rsidR="00036C46" w:rsidRPr="00A918F9" w14:paraId="42E5D40B" w14:textId="77777777" w:rsidTr="00D75BA5">
        <w:trPr>
          <w:cantSplit/>
          <w:trHeight w:val="389"/>
        </w:trPr>
        <w:tc>
          <w:tcPr>
            <w:tcW w:w="5000" w:type="pct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1BCF20" w14:textId="77777777" w:rsidR="00036C46" w:rsidRPr="00A918F9" w:rsidRDefault="00036C46" w:rsidP="00D75BA5">
            <w:pPr>
              <w:widowControl/>
              <w:textAlignment w:val="top"/>
              <w:rPr>
                <w:rFonts w:ascii="Times New Roman" w:eastAsia="Arial Narrow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Donafenib vs Sorafenib - Progression free survival</w:t>
            </w:r>
          </w:p>
        </w:tc>
      </w:tr>
      <w:tr w:rsidR="00036C46" w:rsidRPr="00A918F9" w14:paraId="297DB37C" w14:textId="77777777" w:rsidTr="00D75BA5">
        <w:trPr>
          <w:cantSplit/>
          <w:trHeight w:val="726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048689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4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A9F5C1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randomised trials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45F1F5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604628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7033A3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79DC84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seriou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0D87CD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1F80C5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9BA903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F8858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HR 0.91(0.76 to 1.08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0E70E9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0E70E3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randomised trials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0D90ED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</w:tr>
      <w:tr w:rsidR="00036C46" w:rsidRPr="00A918F9" w14:paraId="0956EA39" w14:textId="77777777" w:rsidTr="00D75BA5">
        <w:trPr>
          <w:cantSplit/>
          <w:trHeight w:val="341"/>
        </w:trPr>
        <w:tc>
          <w:tcPr>
            <w:tcW w:w="5000" w:type="pct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5B584A" w14:textId="77777777" w:rsidR="00036C46" w:rsidRPr="00A918F9" w:rsidRDefault="00036C46" w:rsidP="00D75BA5">
            <w:pPr>
              <w:widowControl/>
              <w:jc w:val="left"/>
              <w:textAlignment w:val="top"/>
              <w:rPr>
                <w:rFonts w:ascii="Times New Roman" w:eastAsia="Arial Narrow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Lenvatinib vs Sorafenib - Progression free survival</w:t>
            </w:r>
          </w:p>
        </w:tc>
      </w:tr>
      <w:tr w:rsidR="00036C46" w:rsidRPr="00A918F9" w14:paraId="7E09A85A" w14:textId="77777777" w:rsidTr="00D75BA5">
        <w:trPr>
          <w:cantSplit/>
          <w:trHeight w:val="726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64504A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4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920F1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randomised trials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219345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1B901E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747E68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221567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9BDE0B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A22CBA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9AC884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0B4DD7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HR 0.66(0.57 to 0.77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5FB70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7BB25B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randomised trials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762F84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</w:tr>
      <w:tr w:rsidR="00036C46" w:rsidRPr="00A918F9" w14:paraId="4EB9B569" w14:textId="77777777" w:rsidTr="00D75BA5">
        <w:trPr>
          <w:cantSplit/>
          <w:trHeight w:val="526"/>
        </w:trPr>
        <w:tc>
          <w:tcPr>
            <w:tcW w:w="5000" w:type="pct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8C76E3" w14:textId="77777777" w:rsidR="00036C46" w:rsidRPr="00A918F9" w:rsidRDefault="00036C46" w:rsidP="00D75BA5">
            <w:pPr>
              <w:widowControl/>
              <w:textAlignment w:val="top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Linifanib  vs Sorafenib - Progression free survival</w:t>
            </w:r>
          </w:p>
        </w:tc>
      </w:tr>
      <w:tr w:rsidR="00036C46" w:rsidRPr="00A918F9" w14:paraId="71200F6C" w14:textId="77777777" w:rsidTr="00D75BA5">
        <w:trPr>
          <w:cantSplit/>
          <w:trHeight w:val="726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7159E8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4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92EE2D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randomised trials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C80679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AD066E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C85D2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06BDA8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68CF4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7A4BF3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084EB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B7E477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HR 0.76(0.64 to 0.90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C492CE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40C021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randomised trials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177CEC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</w:tr>
      <w:tr w:rsidR="00036C46" w:rsidRPr="00A918F9" w14:paraId="744A3E8A" w14:textId="77777777" w:rsidTr="00D75BA5">
        <w:trPr>
          <w:cantSplit/>
          <w:trHeight w:val="388"/>
        </w:trPr>
        <w:tc>
          <w:tcPr>
            <w:tcW w:w="5000" w:type="pct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C8A15" w14:textId="77777777" w:rsidR="00036C46" w:rsidRPr="00A918F9" w:rsidRDefault="00036C46" w:rsidP="00D75BA5">
            <w:pPr>
              <w:widowControl/>
              <w:textAlignment w:val="top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intilimab + Bev</w:t>
            </w:r>
            <w:r w:rsidRPr="00A918F9">
              <w:rPr>
                <w:rFonts w:ascii="Times New Roman" w:eastAsia="Arial Narrow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acizum</w:t>
            </w:r>
            <w:r w:rsidRPr="00A918F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ab vs Sorafenib - Progression free survival</w:t>
            </w:r>
          </w:p>
        </w:tc>
      </w:tr>
      <w:tr w:rsidR="00036C46" w:rsidRPr="00A918F9" w14:paraId="68B19B12" w14:textId="77777777" w:rsidTr="00D75BA5">
        <w:trPr>
          <w:cantSplit/>
          <w:trHeight w:val="726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4E1829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4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01C99D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randomised trials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A07B61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AA0EEF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0BA05E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14232C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960D8D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92A765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2CD157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67D5FD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HR 0.56(0.46 to 0.70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892D84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A3FC4A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randomised trials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128CD5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</w:tr>
      <w:tr w:rsidR="00036C46" w:rsidRPr="00A918F9" w14:paraId="3B8C8ECF" w14:textId="77777777" w:rsidTr="00D75BA5">
        <w:trPr>
          <w:cantSplit/>
          <w:trHeight w:val="375"/>
        </w:trPr>
        <w:tc>
          <w:tcPr>
            <w:tcW w:w="5000" w:type="pct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96FDA0" w14:textId="77777777" w:rsidR="00036C46" w:rsidRPr="00A918F9" w:rsidRDefault="00036C46" w:rsidP="00D75BA5">
            <w:pPr>
              <w:widowControl/>
              <w:textAlignment w:val="top"/>
              <w:rPr>
                <w:rFonts w:ascii="等线" w:eastAsia="等线" w:hAnsi="等线" w:cs="Times New Roman"/>
                <w:b/>
                <w:bCs/>
              </w:rPr>
            </w:pPr>
            <w:r w:rsidRPr="00A918F9">
              <w:rPr>
                <w:rFonts w:ascii="Times New Roman" w:eastAsia="Arial Narrow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orafenib vs Brivanib - Progression free survival</w:t>
            </w:r>
          </w:p>
        </w:tc>
      </w:tr>
      <w:tr w:rsidR="00036C46" w:rsidRPr="00A918F9" w14:paraId="3B6EB465" w14:textId="77777777" w:rsidTr="00D75BA5">
        <w:trPr>
          <w:cantSplit/>
          <w:trHeight w:val="726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4F7112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4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1849F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randomised trials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39B3BB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B10366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DC1A33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E5EE92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seriou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FE1AEC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5BBF4E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C6D893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6F2C95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HR 1.01(0.88 to 1.16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0E3E46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77DDB7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randomised trials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81B0F6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</w:tr>
      <w:tr w:rsidR="00036C46" w:rsidRPr="00A918F9" w14:paraId="4B1BC33E" w14:textId="77777777" w:rsidTr="00D75BA5">
        <w:trPr>
          <w:cantSplit/>
          <w:trHeight w:val="392"/>
        </w:trPr>
        <w:tc>
          <w:tcPr>
            <w:tcW w:w="5000" w:type="pct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0B572B" w14:textId="77777777" w:rsidR="00036C46" w:rsidRPr="00A918F9" w:rsidRDefault="00036C46" w:rsidP="00D75BA5">
            <w:pPr>
              <w:widowControl/>
              <w:textAlignment w:val="top"/>
              <w:rPr>
                <w:rFonts w:ascii="等线" w:eastAsia="等线" w:hAnsi="等线" w:cs="Times New Roman"/>
                <w:b/>
                <w:bCs/>
              </w:rPr>
            </w:pPr>
            <w:r w:rsidRPr="00A918F9">
              <w:rPr>
                <w:rFonts w:ascii="Times New Roman" w:eastAsia="Arial Narrow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orafenib vs Placebo - Progression free survival</w:t>
            </w:r>
          </w:p>
        </w:tc>
      </w:tr>
      <w:tr w:rsidR="00036C46" w:rsidRPr="00A918F9" w14:paraId="3BCB80C6" w14:textId="77777777" w:rsidTr="00D75BA5">
        <w:trPr>
          <w:cantSplit/>
          <w:trHeight w:val="726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E0B54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2</w:t>
            </w:r>
          </w:p>
        </w:tc>
        <w:tc>
          <w:tcPr>
            <w:tcW w:w="34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A534E9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randomised trials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EBAC9C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499E9D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569A85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729D9C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seriou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153379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64A5F0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3EC120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83D9C3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HR 0.95(0.81 to 1.12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618D4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37B1F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randomised trials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0722B6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</w:tr>
      <w:tr w:rsidR="00036C46" w:rsidRPr="00A918F9" w14:paraId="7B73D349" w14:textId="77777777" w:rsidTr="00D75BA5">
        <w:trPr>
          <w:cantSplit/>
          <w:trHeight w:val="380"/>
        </w:trPr>
        <w:tc>
          <w:tcPr>
            <w:tcW w:w="5000" w:type="pct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1811E9" w14:textId="77777777" w:rsidR="00036C46" w:rsidRPr="00A918F9" w:rsidRDefault="00036C46" w:rsidP="00D75BA5">
            <w:pPr>
              <w:widowControl/>
              <w:textAlignment w:val="top"/>
              <w:rPr>
                <w:rFonts w:ascii="Times New Roman" w:eastAsia="Arial Narrow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unitinib vs Sorafenib - Progression free survival</w:t>
            </w:r>
          </w:p>
        </w:tc>
      </w:tr>
      <w:tr w:rsidR="00036C46" w:rsidRPr="00A918F9" w14:paraId="1C8091C8" w14:textId="77777777" w:rsidTr="00D75BA5">
        <w:trPr>
          <w:cantSplit/>
          <w:trHeight w:val="726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7D87D7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4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D1015F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randomised trials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2E712D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B8B91F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A291C8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F9658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seriou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7B55D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F59352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215ECC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3E7FD2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HR 1.13</w:t>
            </w:r>
            <w:r w:rsidRPr="00A918F9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ar"/>
              </w:rPr>
              <w:t>（</w:t>
            </w:r>
            <w:r w:rsidRPr="00A918F9">
              <w:rPr>
                <w:rFonts w:ascii="Times New Roman" w:eastAsia="Arial Narrow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0.99-1.30</w:t>
            </w:r>
            <w:r w:rsidRPr="00A918F9">
              <w:rPr>
                <w:rFonts w:ascii="宋体" w:eastAsia="宋体" w:hAnsi="宋体" w:cs="宋体" w:hint="eastAsia"/>
                <w:b/>
                <w:bCs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A5F3F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E4EA6D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randomised trials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0218DC" w14:textId="77777777" w:rsidR="00036C46" w:rsidRPr="00A918F9" w:rsidRDefault="00036C46" w:rsidP="00D75BA5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</w:pPr>
            <w:r w:rsidRPr="00A918F9">
              <w:rPr>
                <w:rFonts w:ascii="Times New Roman" w:eastAsia="Arial Narrow" w:hAnsi="Times New Roman" w:cs="Times New Roman"/>
                <w:kern w:val="0"/>
                <w:sz w:val="18"/>
                <w:szCs w:val="18"/>
                <w:lang w:bidi="ar"/>
              </w:rPr>
              <w:t>not serious</w:t>
            </w:r>
          </w:p>
        </w:tc>
      </w:tr>
    </w:tbl>
    <w:p w14:paraId="5908CFB9" w14:textId="77777777" w:rsidR="0015591E" w:rsidRDefault="0015591E"/>
    <w:sectPr w:rsidR="001559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E8216E" w14:textId="77777777" w:rsidR="00DF3CD7" w:rsidRDefault="00DF3CD7" w:rsidP="00036C46">
      <w:r>
        <w:separator/>
      </w:r>
    </w:p>
  </w:endnote>
  <w:endnote w:type="continuationSeparator" w:id="0">
    <w:p w14:paraId="493C4BC2" w14:textId="77777777" w:rsidR="00DF3CD7" w:rsidRDefault="00DF3CD7" w:rsidP="00036C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RADE-quality">
    <w:altName w:val="Segoe Print"/>
    <w:charset w:val="00"/>
    <w:family w:val="auto"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C9DCFB" w14:textId="77777777" w:rsidR="00DF3CD7" w:rsidRDefault="00DF3CD7" w:rsidP="00036C46">
      <w:r>
        <w:separator/>
      </w:r>
    </w:p>
  </w:footnote>
  <w:footnote w:type="continuationSeparator" w:id="0">
    <w:p w14:paraId="27AF291B" w14:textId="77777777" w:rsidR="00DF3CD7" w:rsidRDefault="00DF3CD7" w:rsidP="00036C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91E"/>
    <w:rsid w:val="00036C46"/>
    <w:rsid w:val="0015591E"/>
    <w:rsid w:val="00313DCA"/>
    <w:rsid w:val="006A5987"/>
    <w:rsid w:val="007D065E"/>
    <w:rsid w:val="00C0470D"/>
    <w:rsid w:val="00DF3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EECA1A"/>
  <w15:chartTrackingRefBased/>
  <w15:docId w15:val="{6F09F49F-AFCB-4253-905C-57754B155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6C46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6C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6C46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036C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6C46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5</Words>
  <Characters>2651</Characters>
  <Application>Microsoft Office Word</Application>
  <DocSecurity>0</DocSecurity>
  <Lines>22</Lines>
  <Paragraphs>6</Paragraphs>
  <ScaleCrop>false</ScaleCrop>
  <Company/>
  <LinksUpToDate>false</LinksUpToDate>
  <CharactersWithSpaces>3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李婷</dc:creator>
  <cp:keywords/>
  <dc:description/>
  <cp:lastModifiedBy>王 李婷</cp:lastModifiedBy>
  <cp:revision>4</cp:revision>
  <dcterms:created xsi:type="dcterms:W3CDTF">2023-04-06T05:56:00Z</dcterms:created>
  <dcterms:modified xsi:type="dcterms:W3CDTF">2023-04-06T06:04:00Z</dcterms:modified>
</cp:coreProperties>
</file>